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13"/>
        <w:gridCol w:w="788"/>
        <w:gridCol w:w="787"/>
        <w:gridCol w:w="1038"/>
        <w:gridCol w:w="1007"/>
        <w:gridCol w:w="1166"/>
        <w:gridCol w:w="2267"/>
      </w:tblGrid>
      <w:tr w:rsidR="004E43AC" w:rsidRPr="00D542FB" w14:paraId="5516F641" w14:textId="77777777" w:rsidTr="00BB6542">
        <w:trPr>
          <w:tblHeader/>
          <w:jc w:val="center"/>
        </w:trPr>
        <w:tc>
          <w:tcPr>
            <w:tcW w:w="1630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37E8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thway</w:t>
            </w:r>
          </w:p>
        </w:tc>
        <w:tc>
          <w:tcPr>
            <w:tcW w:w="376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832A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β</w:t>
            </w:r>
          </w:p>
        </w:tc>
        <w:tc>
          <w:tcPr>
            <w:tcW w:w="376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D1D3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</w:t>
            </w:r>
          </w:p>
        </w:tc>
        <w:tc>
          <w:tcPr>
            <w:tcW w:w="496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7753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481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85AA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557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1B4C8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083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3765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β (95% CI)</w:t>
            </w:r>
          </w:p>
        </w:tc>
      </w:tr>
      <w:tr w:rsidR="004E43AC" w:rsidRPr="00D542FB" w14:paraId="3A73EE78" w14:textId="77777777" w:rsidTr="00BB6542">
        <w:trPr>
          <w:jc w:val="center"/>
        </w:trPr>
        <w:tc>
          <w:tcPr>
            <w:tcW w:w="163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1046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B4 → NLR</w:t>
            </w:r>
          </w:p>
        </w:tc>
        <w:tc>
          <w:tcPr>
            <w:tcW w:w="37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74684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37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8FDD0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49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CF74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48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8C80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55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6F1E6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8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AF7DE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 (0.06-0.18)</w:t>
            </w:r>
          </w:p>
        </w:tc>
      </w:tr>
      <w:tr w:rsidR="004E43AC" w:rsidRPr="00D542FB" w14:paraId="2088085B" w14:textId="77777777" w:rsidTr="00BB6542">
        <w:trPr>
          <w:jc w:val="center"/>
        </w:trPr>
        <w:tc>
          <w:tcPr>
            <w:tcW w:w="1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3DF3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B4 →</w:t>
            </w:r>
            <w:r w:rsidRPr="006A2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l-cause mortality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4A47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45B5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0845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41EE6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439C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0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7A49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 (-0.18-0.34)</w:t>
            </w:r>
          </w:p>
        </w:tc>
      </w:tr>
      <w:tr w:rsidR="004E43AC" w:rsidRPr="00D542FB" w14:paraId="567704BC" w14:textId="77777777" w:rsidTr="00BB6542">
        <w:trPr>
          <w:jc w:val="center"/>
        </w:trPr>
        <w:tc>
          <w:tcPr>
            <w:tcW w:w="1630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560A1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LR →</w:t>
            </w:r>
            <w:r w:rsidRPr="006A29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l-cause mortality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8C499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FFB1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496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0889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481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4471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557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6044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83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F9E8" w14:textId="77777777" w:rsidR="004E43AC" w:rsidRPr="00D542FB" w:rsidRDefault="004E43AC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542F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 (0.18-0.26)</w:t>
            </w:r>
          </w:p>
        </w:tc>
      </w:tr>
    </w:tbl>
    <w:p w14:paraId="26E6C7B8" w14:textId="77777777" w:rsidR="009262A2" w:rsidRDefault="009262A2">
      <w:pPr>
        <w:rPr>
          <w:rFonts w:hint="eastAsia"/>
        </w:rPr>
      </w:pPr>
    </w:p>
    <w:sectPr w:rsidR="009262A2" w:rsidSect="004E43A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CF0DA" w14:textId="77777777" w:rsidR="00023087" w:rsidRDefault="00023087" w:rsidP="004E43AC">
      <w:pPr>
        <w:rPr>
          <w:rFonts w:hint="eastAsia"/>
        </w:rPr>
      </w:pPr>
      <w:r>
        <w:separator/>
      </w:r>
    </w:p>
  </w:endnote>
  <w:endnote w:type="continuationSeparator" w:id="0">
    <w:p w14:paraId="1C8B1239" w14:textId="77777777" w:rsidR="00023087" w:rsidRDefault="00023087" w:rsidP="004E43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9B5B7" w14:textId="77777777" w:rsidR="00023087" w:rsidRDefault="00023087" w:rsidP="004E43AC">
      <w:pPr>
        <w:rPr>
          <w:rFonts w:hint="eastAsia"/>
        </w:rPr>
      </w:pPr>
      <w:r>
        <w:separator/>
      </w:r>
    </w:p>
  </w:footnote>
  <w:footnote w:type="continuationSeparator" w:id="0">
    <w:p w14:paraId="03C9B41F" w14:textId="77777777" w:rsidR="00023087" w:rsidRDefault="00023087" w:rsidP="004E43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DBE"/>
    <w:rsid w:val="00023087"/>
    <w:rsid w:val="00081EF2"/>
    <w:rsid w:val="0009169C"/>
    <w:rsid w:val="0011214E"/>
    <w:rsid w:val="00277EB0"/>
    <w:rsid w:val="002D4E79"/>
    <w:rsid w:val="00302100"/>
    <w:rsid w:val="003B092D"/>
    <w:rsid w:val="004E43AC"/>
    <w:rsid w:val="00513445"/>
    <w:rsid w:val="00585C55"/>
    <w:rsid w:val="00627E24"/>
    <w:rsid w:val="006949B1"/>
    <w:rsid w:val="00705875"/>
    <w:rsid w:val="007374F0"/>
    <w:rsid w:val="00837733"/>
    <w:rsid w:val="00875DBE"/>
    <w:rsid w:val="00881C50"/>
    <w:rsid w:val="008862FE"/>
    <w:rsid w:val="008D5BDF"/>
    <w:rsid w:val="009262A2"/>
    <w:rsid w:val="00973918"/>
    <w:rsid w:val="00A03086"/>
    <w:rsid w:val="00B62746"/>
    <w:rsid w:val="00BF0DB3"/>
    <w:rsid w:val="00C4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7019CA1-D432-4741-A02C-C521AD523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3AC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75DB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5DB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5DB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5DBE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5DBE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5DBE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5DBE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5DBE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5DBE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75D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5D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5D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5D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5DB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5D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5D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5D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5DB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75DB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875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75DB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875D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75DBE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875DB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75DBE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875DB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75DB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875DB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75DB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4E43AC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4E43A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E43A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E43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06</Characters>
  <Application>Microsoft Office Word</Application>
  <DocSecurity>0</DocSecurity>
  <Lines>25</Lines>
  <Paragraphs>24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6-13T03:40:00Z</dcterms:created>
  <dcterms:modified xsi:type="dcterms:W3CDTF">2025-06-13T03:40:00Z</dcterms:modified>
</cp:coreProperties>
</file>